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 Specific key points of the evaluation of the virtual data samples.</w:t>
      </w:r>
      <w:r>
        <w:rPr/>
        <w:t xml:space="preserve"> 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2208"/>
        <w:gridCol w:w="1276"/>
        <w:gridCol w:w="1559"/>
        <w:gridCol w:w="1726"/>
        <w:gridCol w:w="1409"/>
      </w:tblGrid>
      <w:tr>
        <w:trPr>
          <w:trHeight w:val="40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distribution </w:t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pecific key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nn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easurement 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rror</w:t>
            </w:r>
          </w:p>
        </w:tc>
      </w:tr>
      <w:tr>
        <w:trPr>
          <w:trHeight w:val="28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f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θ</m:t>
                    </m:r>
                  </m:e>
                </m:d>
              </m:oMath>
            </m:oMathPara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i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Standar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Multinomial 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Standard 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Gaussian </w:t>
            </w:r>
          </w:p>
        </w:tc>
      </w:tr>
      <w:tr>
        <w:trPr>
          <w:trHeight w:val="290" w:hRule="atLeast"/>
        </w:trPr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LE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LE</w:t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LE</w:t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LE</w:t>
            </w:r>
          </w:p>
        </w:tc>
      </w:tr>
      <w:tr>
        <w:trPr>
          <w:trHeight w:val="250" w:hRule="atLeast"/>
        </w:trPr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wer-law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bias great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&gt; 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than or equal to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% of tru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 for 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in 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cm) 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ax. absolu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 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5 %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 %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 %</w:t>
            </w:r>
          </w:p>
        </w:tc>
      </w:tr>
      <w:tr>
        <w:trPr>
          <w:trHeight w:val="27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lue of 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95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ias (% of tru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7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)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ext bes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&gt; 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28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ribution hav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the same or a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higher mean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eight for a bi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cm)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48" w:hRule="atLeast"/>
        </w:trPr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gativ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Mean b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as great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1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2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9.9</w:t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ponential</w:t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an or equal to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% of tru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 for 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in 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cm) 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ax. absolu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 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 %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 %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 %</w:t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lue of 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ias (% of tru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)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ext bes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2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1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199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ribution hav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e same or 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0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igher 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1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eight for a bi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1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44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eibull 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bias great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0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14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an or equal to 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15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% of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>-paramete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5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for a bin 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cm) 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bias great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4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0.1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23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an or equal to 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3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% of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>-paramete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3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for a bin 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cm) of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33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ax. absolu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 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8 %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 %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 %</w:t>
            </w:r>
          </w:p>
        </w:tc>
      </w:tr>
      <w:tr>
        <w:trPr>
          <w:trHeight w:val="23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lue of 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ias (% of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β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1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)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19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ax. absolute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0 %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6 %</w:t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0 %</w:t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 %</w:t>
            </w:r>
          </w:p>
        </w:tc>
      </w:tr>
      <w:tr>
        <w:trPr>
          <w:trHeight w:val="20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lue of mea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19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bias (% of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ameter)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14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Next bes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gt; 12.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e</w:t>
            </w:r>
          </w:p>
        </w:tc>
      </w:tr>
      <w:tr>
        <w:trPr>
          <w:trHeight w:val="30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stribution hav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he same or 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172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higher mean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190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eight for a bi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74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width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or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>
          <w:trHeight w:val="286" w:hRule="atLeast"/>
        </w:trPr>
        <w:tc>
          <w:tcPr>
            <w:tcW w:w="14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2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f: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9" w:top="1417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FuzeileZchn">
    <w:name w:val="Fußzeile Zchn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LineNumbering">
    <w:name w:val="Line Number"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13:00Z</dcterms:created>
  <dc:creator>Franziska Taubert</dc:creator>
  <dc:description/>
  <cp:keywords/>
  <dc:language>en-US</dc:language>
  <cp:lastModifiedBy>Franziska Taubert</cp:lastModifiedBy>
  <dcterms:modified xsi:type="dcterms:W3CDTF">2013-02-05T18:16:00Z</dcterms:modified>
  <cp:revision>17</cp:revision>
  <dc:subject/>
  <dc:title/>
</cp:coreProperties>
</file>